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26"/>
        <w:gridCol w:w="1106"/>
        <w:gridCol w:w="1216"/>
        <w:gridCol w:w="631"/>
        <w:gridCol w:w="1106"/>
        <w:gridCol w:w="1126"/>
        <w:gridCol w:w="631"/>
      </w:tblGrid>
      <w:tr w:rsidR="00AC44CB" w:rsidRPr="00B13796" w14:paraId="0A82FD5C" w14:textId="77777777" w:rsidTr="009F78AB">
        <w:tc>
          <w:tcPr>
            <w:tcW w:w="0" w:type="auto"/>
            <w:gridSpan w:val="7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74C6D269" w14:textId="78443ABC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Table S</w:t>
            </w:r>
            <w:r w:rsidR="005471BD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2</w:t>
            </w:r>
            <w:r w:rsidRPr="00B137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 xml:space="preserve">.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GLMM results for FB1 detection and legal status.</w:t>
            </w:r>
            <w:r w:rsidR="0048100A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</w:t>
            </w:r>
            <w:r w:rsidR="0048100A">
              <w:rPr>
                <w:rFonts w:ascii="Times New Roman" w:eastAsia="Times New Roman" w:hAnsi="Times New Roman" w:cs="Times New Roman"/>
                <w:sz w:val="18"/>
                <w:szCs w:val="18"/>
              </w:rPr>
              <w:t>Significant p-values (p &lt; 0.05) indicated in bold.</w:t>
            </w:r>
          </w:p>
        </w:tc>
      </w:tr>
      <w:tr w:rsidR="00AC44CB" w:rsidRPr="00B13796" w14:paraId="2461A849" w14:textId="77777777" w:rsidTr="009F78AB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E3E6599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ACC7ABF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B1 Detected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8DB4E6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FB1 Illegal</w:t>
            </w:r>
          </w:p>
        </w:tc>
      </w:tr>
      <w:tr w:rsidR="00AC44CB" w:rsidRPr="00B13796" w14:paraId="6AC7D1B1" w14:textId="77777777" w:rsidTr="009F78AB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181ABFF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B0274E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E0DB16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41CFA7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EC832C1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Odds Ratio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14FDDF9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003545B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  <w:t>p</w:t>
            </w:r>
          </w:p>
        </w:tc>
      </w:tr>
      <w:tr w:rsidR="00AC44CB" w:rsidRPr="00B13796" w14:paraId="0BF0C064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C45AB5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D87858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8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8D905A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12 – 56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E79202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3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D90AE0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831D65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09 – 40.3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0BACCA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679</w:t>
            </w:r>
          </w:p>
        </w:tc>
      </w:tr>
      <w:tr w:rsidR="00AC44CB" w:rsidRPr="00B13796" w14:paraId="0522B700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E116B3C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Commodity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D4BAB65" w14:textId="77777777" w:rsidR="00AC44CB" w:rsidRPr="00B13796" w:rsidRDefault="00AC44CB" w:rsidP="009F78AB">
            <w:pPr>
              <w:jc w:val="center"/>
              <w:rPr>
                <w:rStyle w:val="Emphasis"/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AFB304A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783E41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CF9265E" w14:textId="77777777" w:rsidR="00AC44CB" w:rsidRPr="00B13796" w:rsidRDefault="00AC44CB" w:rsidP="009F78AB">
            <w:pPr>
              <w:jc w:val="center"/>
              <w:rPr>
                <w:rStyle w:val="Emphasis"/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D41CD6C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07289F1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44CB" w:rsidRPr="00B13796" w14:paraId="2CFF2C1F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FD32350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Mille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FE8344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Emphasis"/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FE7AF5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BFC5C7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31353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Emphasis"/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D91B30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5F4D794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44CB" w:rsidRPr="00B13796" w14:paraId="578A5A86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4C758E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Maiz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46AFB1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CECA60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68 – 2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36C41A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5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0E03C5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B36CD0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69 – 1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25603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851</w:t>
            </w:r>
          </w:p>
        </w:tc>
      </w:tr>
      <w:tr w:rsidR="00AC44CB" w:rsidRPr="00B13796" w14:paraId="0BF3DD2A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FB1AD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Storage Time (d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21030C2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2B6682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00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084F82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2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F169A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72ECD6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00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F48DE1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055</w:t>
            </w:r>
          </w:p>
        </w:tc>
      </w:tr>
      <w:tr w:rsidR="00AC44CB" w:rsidRPr="00B13796" w14:paraId="18BCA95E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578415E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Quality Scor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17073F7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221D82C7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38 – 3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612EE109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7C00D1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6383701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57 – 2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A2FC7A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590</w:t>
            </w:r>
          </w:p>
        </w:tc>
      </w:tr>
      <w:tr w:rsidR="00AC44CB" w:rsidRPr="00B13796" w14:paraId="1BAE8827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18BA34D9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Land Quarti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3A8A1710" w14:textId="77777777" w:rsidR="00AC44CB" w:rsidRPr="00B13796" w:rsidRDefault="00AC44CB" w:rsidP="009F78AB">
            <w:pPr>
              <w:jc w:val="center"/>
              <w:rPr>
                <w:rStyle w:val="Emphasis"/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5EA39D6C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DB258E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033C92F4" w14:textId="77777777" w:rsidR="00AC44CB" w:rsidRPr="00B13796" w:rsidRDefault="00AC44CB" w:rsidP="009F78AB">
            <w:pPr>
              <w:jc w:val="center"/>
              <w:rPr>
                <w:rStyle w:val="Emphasis"/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45DE505D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</w:tcPr>
          <w:p w14:paraId="7CBDE2B1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44CB" w:rsidRPr="00B13796" w14:paraId="440AF751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AA10B8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Low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0206F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Emphasis"/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F92800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807480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020693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Style w:val="Emphasis"/>
                <w:rFonts w:ascii="Times New Roman" w:eastAsia="Times New Roman" w:hAnsi="Times New Roman" w:cs="Times New Roman"/>
              </w:rPr>
              <w:t>Referenc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C31876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8E2AC1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AC44CB" w:rsidRPr="00B13796" w14:paraId="05FF57E9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BECA05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Lower-Midd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591BB9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89766D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37 – 2.3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9114EE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8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DCC66C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B526E2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66 – 2.7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A15323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415</w:t>
            </w:r>
          </w:p>
        </w:tc>
      </w:tr>
      <w:tr w:rsidR="00AC44CB" w:rsidRPr="00B13796" w14:paraId="497F4906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DC323A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Upper-Middle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7FB7D5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BC3B47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31 – 2.4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ABE8D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80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AD0410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818F50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47 – 2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63BE0F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995</w:t>
            </w:r>
          </w:p>
        </w:tc>
      </w:tr>
      <w:tr w:rsidR="00AC44CB" w:rsidRPr="00B13796" w14:paraId="423DDF5B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14385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 Upper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282514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2328FE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49 – 6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E838A5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36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D1D766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414C82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45 – 2.3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20D2A4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952</w:t>
            </w:r>
          </w:p>
        </w:tc>
      </w:tr>
      <w:tr w:rsidR="00AC44CB" w:rsidRPr="00B13796" w14:paraId="2494EC7B" w14:textId="77777777" w:rsidTr="009F78AB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AE709C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% HH Earners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23069B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164C3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4381CF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5D78412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F25DEA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98 – 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09A1E6" w14:textId="77777777" w:rsidR="00AC44CB" w:rsidRPr="00B13796" w:rsidRDefault="00AC44CB" w:rsidP="009F78AB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463</w:t>
            </w:r>
          </w:p>
        </w:tc>
      </w:tr>
      <w:tr w:rsidR="00AC44CB" w:rsidRPr="00B13796" w14:paraId="54D98E15" w14:textId="77777777" w:rsidTr="009F78AB">
        <w:tc>
          <w:tcPr>
            <w:tcW w:w="0" w:type="auto"/>
            <w:gridSpan w:val="7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040E68E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andom Effects</w:t>
            </w:r>
          </w:p>
        </w:tc>
      </w:tr>
      <w:tr w:rsidR="00AC44CB" w:rsidRPr="00B13796" w14:paraId="06FA6D92" w14:textId="77777777" w:rsidTr="009F78A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92C93D2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σ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2FBF7E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3.29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8D24DAC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3.29</w:t>
            </w:r>
          </w:p>
        </w:tc>
      </w:tr>
      <w:tr w:rsidR="00AC44CB" w:rsidRPr="00B13796" w14:paraId="239090F8" w14:textId="77777777" w:rsidTr="009F78A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4A225A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τ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14A5E5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2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HH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E2D1BCD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62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HHID</w:t>
            </w:r>
          </w:p>
        </w:tc>
      </w:tr>
      <w:tr w:rsidR="00AC44CB" w:rsidRPr="00B13796" w14:paraId="0D440FB7" w14:textId="77777777" w:rsidTr="009F78A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C16398E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BAAF704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36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EASO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8D34D29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0.13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EASON</w:t>
            </w:r>
          </w:p>
        </w:tc>
      </w:tr>
      <w:tr w:rsidR="00AC44CB" w:rsidRPr="00B13796" w14:paraId="0C0B6944" w14:textId="77777777" w:rsidTr="009F78A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71B8F97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ICC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760387F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1643328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AC44CB" w:rsidRPr="00B13796" w14:paraId="774B70F6" w14:textId="77777777" w:rsidTr="009F78A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CD2001D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F5B2B09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EASON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8EAB39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5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SEASON</w:t>
            </w:r>
          </w:p>
        </w:tc>
      </w:tr>
      <w:tr w:rsidR="00AC44CB" w:rsidRPr="00B13796" w14:paraId="2F243844" w14:textId="77777777" w:rsidTr="009F78A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439839B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7A9D10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0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HH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3E83AC9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70 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bscript"/>
              </w:rPr>
              <w:t>HHID</w:t>
            </w:r>
          </w:p>
        </w:tc>
      </w:tr>
      <w:tr w:rsidR="00AC44CB" w:rsidRPr="00B13796" w14:paraId="3AA9D21F" w14:textId="77777777" w:rsidTr="009F78AB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8F5D4D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5FB0938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86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A9D96A9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186</w:t>
            </w:r>
          </w:p>
        </w:tc>
      </w:tr>
      <w:tr w:rsidR="00AC44CB" w:rsidRPr="00B13796" w14:paraId="5E52DF30" w14:textId="77777777" w:rsidTr="009F78AB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FEECB5A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Marginal R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/ Conditional R</w:t>
            </w: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6FBF83D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056 / 0.274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B6F0D02" w14:textId="77777777" w:rsidR="00AC44CB" w:rsidRPr="00B13796" w:rsidRDefault="00AC44CB" w:rsidP="009F78AB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13796">
              <w:rPr>
                <w:rFonts w:ascii="Times New Roman" w:eastAsia="Times New Roman" w:hAnsi="Times New Roman" w:cs="Times New Roman"/>
                <w:sz w:val="18"/>
                <w:szCs w:val="18"/>
              </w:rPr>
              <w:t>0.054 / 0.230</w:t>
            </w:r>
          </w:p>
        </w:tc>
      </w:tr>
    </w:tbl>
    <w:p w14:paraId="3148A09A" w14:textId="77777777" w:rsidR="008D6CA1" w:rsidRDefault="008D6CA1"/>
    <w:sectPr w:rsidR="008D6C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6CA1"/>
    <w:rsid w:val="00423CCC"/>
    <w:rsid w:val="0048100A"/>
    <w:rsid w:val="005471BD"/>
    <w:rsid w:val="00781625"/>
    <w:rsid w:val="008D6CA1"/>
    <w:rsid w:val="00AC4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5C497"/>
  <w15:chartTrackingRefBased/>
  <w15:docId w15:val="{4B49DB29-4C2C-4F28-B956-2F43EB1DF3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D6CA1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8D6CA1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423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3C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3CCC"/>
    <w:rPr>
      <w:rFonts w:ascii="Arial" w:eastAsia="Arial" w:hAnsi="Arial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3C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3CCC"/>
    <w:rPr>
      <w:rFonts w:ascii="Arial" w:eastAsia="Arial" w:hAnsi="Arial" w:cs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3CC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3CCC"/>
    <w:rPr>
      <w:rFonts w:ascii="Segoe UI" w:eastAsia="Arial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781625"/>
    <w:rPr>
      <w:b/>
      <w:bCs/>
    </w:rPr>
  </w:style>
  <w:style w:type="character" w:styleId="Emphasis">
    <w:name w:val="Emphasis"/>
    <w:basedOn w:val="DefaultParagraphFont"/>
    <w:uiPriority w:val="20"/>
    <w:qFormat/>
    <w:rsid w:val="00781625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7</Words>
  <Characters>838</Characters>
  <Application>Microsoft Office Word</Application>
  <DocSecurity>0</DocSecurity>
  <Lines>6</Lines>
  <Paragraphs>1</Paragraphs>
  <ScaleCrop>false</ScaleCrop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John Wenndt</dc:creator>
  <cp:keywords/>
  <dc:description/>
  <cp:lastModifiedBy>Anthony Wenndt</cp:lastModifiedBy>
  <cp:revision>4</cp:revision>
  <dcterms:created xsi:type="dcterms:W3CDTF">2020-09-07T16:45:00Z</dcterms:created>
  <dcterms:modified xsi:type="dcterms:W3CDTF">2021-03-04T19:01:00Z</dcterms:modified>
</cp:coreProperties>
</file>